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DE577" w14:textId="5B6A3959" w:rsidR="004C41B3" w:rsidRPr="0045255F" w:rsidRDefault="004C41B3" w:rsidP="004C41B3">
      <w:pPr>
        <w:jc w:val="both"/>
        <w:rPr>
          <w:b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992"/>
        <w:gridCol w:w="851"/>
        <w:gridCol w:w="850"/>
        <w:gridCol w:w="851"/>
        <w:gridCol w:w="850"/>
        <w:gridCol w:w="992"/>
        <w:gridCol w:w="992"/>
        <w:gridCol w:w="992"/>
        <w:gridCol w:w="851"/>
        <w:gridCol w:w="851"/>
        <w:gridCol w:w="851"/>
        <w:gridCol w:w="850"/>
        <w:gridCol w:w="850"/>
        <w:gridCol w:w="142"/>
      </w:tblGrid>
      <w:tr w:rsidR="004C41B3" w:rsidRPr="003C6C07" w14:paraId="78E76267" w14:textId="77777777" w:rsidTr="005B38AF">
        <w:trPr>
          <w:trHeight w:val="468"/>
        </w:trPr>
        <w:tc>
          <w:tcPr>
            <w:tcW w:w="392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3178F74C" w14:textId="77777777" w:rsidR="004C41B3" w:rsidRPr="003C6C07" w:rsidRDefault="004C41B3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08B3FC20" w14:textId="77777777" w:rsidR="004C41B3" w:rsidRPr="003C6C07" w:rsidRDefault="004C41B3" w:rsidP="00B555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G</w:t>
            </w:r>
          </w:p>
        </w:tc>
        <w:tc>
          <w:tcPr>
            <w:tcW w:w="3402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DBFF1C" w14:textId="5BF35E97" w:rsidR="005B38AF" w:rsidRPr="003C6C07" w:rsidRDefault="004C41B3" w:rsidP="005B38AF">
            <w:pPr>
              <w:jc w:val="center"/>
              <w:rPr>
                <w:sz w:val="20"/>
                <w:szCs w:val="20"/>
                <w:lang w:val="en-US"/>
              </w:rPr>
            </w:pPr>
            <w:r w:rsidRPr="003C6C07">
              <w:rPr>
                <w:sz w:val="20"/>
                <w:szCs w:val="20"/>
                <w:lang w:val="en-US"/>
              </w:rPr>
              <w:t xml:space="preserve">4D </w:t>
            </w:r>
            <w:proofErr w:type="spellStart"/>
            <w:r w:rsidRPr="003C6C07">
              <w:rPr>
                <w:sz w:val="20"/>
                <w:szCs w:val="20"/>
                <w:lang w:val="en-US"/>
              </w:rPr>
              <w:t>Octavius</w:t>
            </w:r>
            <w:proofErr w:type="spellEnd"/>
            <w:r w:rsidRPr="003C6C07">
              <w:rPr>
                <w:sz w:val="20"/>
                <w:szCs w:val="20"/>
                <w:lang w:val="en-US"/>
              </w:rPr>
              <w:t xml:space="preserve"> and 1000 SRS</w:t>
            </w:r>
          </w:p>
        </w:tc>
        <w:tc>
          <w:tcPr>
            <w:tcW w:w="3827" w:type="dxa"/>
            <w:gridSpan w:val="4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41D6CACF" w14:textId="77777777" w:rsidR="004C41B3" w:rsidRPr="003C6C07" w:rsidRDefault="004C41B3" w:rsidP="005B38AF">
            <w:pPr>
              <w:jc w:val="center"/>
              <w:rPr>
                <w:sz w:val="20"/>
                <w:szCs w:val="20"/>
                <w:lang w:val="en-US"/>
              </w:rPr>
            </w:pPr>
            <w:r w:rsidRPr="003C6C07">
              <w:rPr>
                <w:sz w:val="20"/>
                <w:szCs w:val="20"/>
                <w:lang w:val="en-US"/>
              </w:rPr>
              <w:t>PDIP</w:t>
            </w:r>
          </w:p>
        </w:tc>
        <w:tc>
          <w:tcPr>
            <w:tcW w:w="3544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2F47EE" w14:textId="77777777" w:rsidR="004C41B3" w:rsidRPr="003C6C07" w:rsidRDefault="004C41B3" w:rsidP="005B38AF">
            <w:pPr>
              <w:jc w:val="center"/>
              <w:rPr>
                <w:sz w:val="20"/>
                <w:szCs w:val="20"/>
                <w:lang w:val="en-US"/>
              </w:rPr>
            </w:pPr>
            <w:r w:rsidRPr="003C6C07">
              <w:rPr>
                <w:sz w:val="20"/>
                <w:szCs w:val="20"/>
                <w:lang w:val="en-US"/>
              </w:rPr>
              <w:t>Delta 4</w:t>
            </w:r>
          </w:p>
        </w:tc>
      </w:tr>
      <w:tr w:rsidR="0045255F" w:rsidRPr="003C6C07" w14:paraId="5130E9CA" w14:textId="77777777" w:rsidTr="005B38AF">
        <w:trPr>
          <w:gridAfter w:val="1"/>
          <w:wAfter w:w="142" w:type="dxa"/>
          <w:cantSplit/>
          <w:trHeight w:val="633"/>
        </w:trPr>
        <w:tc>
          <w:tcPr>
            <w:tcW w:w="392" w:type="dxa"/>
            <w:vMerge/>
            <w:tcBorders>
              <w:top w:val="single" w:sz="4" w:space="0" w:color="auto"/>
            </w:tcBorders>
          </w:tcPr>
          <w:p w14:paraId="5FB70DAA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</w:tcPr>
          <w:p w14:paraId="0C942387" w14:textId="77777777" w:rsidR="0045255F" w:rsidRPr="003C6C07" w:rsidRDefault="0045255F" w:rsidP="00B82594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23B3AF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36B0F88C" w14:textId="77777777" w:rsidR="0045255F" w:rsidRPr="003C6C07" w:rsidRDefault="0045255F" w:rsidP="004F3EBE">
            <w:pPr>
              <w:jc w:val="center"/>
              <w:rPr>
                <w:sz w:val="20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850" w:type="dxa"/>
          </w:tcPr>
          <w:p w14:paraId="3E3BE0A3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1A259586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  <w:tc>
          <w:tcPr>
            <w:tcW w:w="851" w:type="dxa"/>
          </w:tcPr>
          <w:p w14:paraId="2EE5F405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46CF4273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850" w:type="dxa"/>
          </w:tcPr>
          <w:p w14:paraId="18351F6E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490376C8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  <w:tc>
          <w:tcPr>
            <w:tcW w:w="992" w:type="dxa"/>
          </w:tcPr>
          <w:p w14:paraId="24F0BCDC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428A1478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992" w:type="dxa"/>
          </w:tcPr>
          <w:p w14:paraId="4640238C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25A0978A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  <w:tc>
          <w:tcPr>
            <w:tcW w:w="992" w:type="dxa"/>
          </w:tcPr>
          <w:p w14:paraId="1CE24F45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3107BE25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851" w:type="dxa"/>
          </w:tcPr>
          <w:p w14:paraId="11164E23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1FC04D23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  <w:tc>
          <w:tcPr>
            <w:tcW w:w="851" w:type="dxa"/>
          </w:tcPr>
          <w:p w14:paraId="2F5C08F0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78CFB521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851" w:type="dxa"/>
          </w:tcPr>
          <w:p w14:paraId="536499F0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2%/2mm</w:t>
            </w:r>
          </w:p>
          <w:p w14:paraId="55727C34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  <w:tc>
          <w:tcPr>
            <w:tcW w:w="850" w:type="dxa"/>
          </w:tcPr>
          <w:p w14:paraId="2413C5F0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259D4302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local</w:t>
            </w:r>
          </w:p>
        </w:tc>
        <w:tc>
          <w:tcPr>
            <w:tcW w:w="850" w:type="dxa"/>
          </w:tcPr>
          <w:p w14:paraId="1D206DC2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3%/3mm</w:t>
            </w:r>
          </w:p>
          <w:p w14:paraId="001F70A4" w14:textId="77777777" w:rsidR="0045255F" w:rsidRPr="004F3EBE" w:rsidRDefault="0045255F" w:rsidP="004F3EBE">
            <w:pPr>
              <w:jc w:val="center"/>
              <w:rPr>
                <w:sz w:val="16"/>
                <w:szCs w:val="20"/>
                <w:lang w:val="en-US"/>
              </w:rPr>
            </w:pPr>
            <w:r w:rsidRPr="004F3EBE">
              <w:rPr>
                <w:sz w:val="16"/>
                <w:szCs w:val="20"/>
                <w:lang w:val="en-US"/>
              </w:rPr>
              <w:t>global</w:t>
            </w:r>
          </w:p>
        </w:tc>
      </w:tr>
      <w:tr w:rsidR="0045255F" w:rsidRPr="003C6C07" w14:paraId="6A3AB9F4" w14:textId="77777777" w:rsidTr="005B38AF">
        <w:trPr>
          <w:gridAfter w:val="1"/>
          <w:wAfter w:w="142" w:type="dxa"/>
          <w:trHeight w:val="488"/>
        </w:trPr>
        <w:tc>
          <w:tcPr>
            <w:tcW w:w="392" w:type="dxa"/>
            <w:vMerge w:val="restart"/>
            <w:textDirection w:val="btLr"/>
          </w:tcPr>
          <w:p w14:paraId="5C85DCA6" w14:textId="7D7C3FA8" w:rsidR="0045255F" w:rsidRPr="003C6C07" w:rsidRDefault="0045255F" w:rsidP="00B82594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3C6C07">
              <w:rPr>
                <w:sz w:val="20"/>
                <w:szCs w:val="20"/>
                <w:lang w:val="en-US"/>
              </w:rPr>
              <w:t>Brain</w:t>
            </w:r>
            <w:r w:rsidR="0052618E">
              <w:rPr>
                <w:sz w:val="20"/>
                <w:szCs w:val="20"/>
                <w:lang w:val="en-US"/>
              </w:rPr>
              <w:t xml:space="preserve"> clinical cases</w:t>
            </w:r>
          </w:p>
        </w:tc>
        <w:tc>
          <w:tcPr>
            <w:tcW w:w="992" w:type="dxa"/>
          </w:tcPr>
          <w:p w14:paraId="166EB4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3013722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750F25D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89.2</w:t>
            </w:r>
          </w:p>
          <w:p w14:paraId="612AD97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</w:tc>
        <w:tc>
          <w:tcPr>
            <w:tcW w:w="850" w:type="dxa"/>
          </w:tcPr>
          <w:p w14:paraId="43E5343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6.4</w:t>
            </w:r>
          </w:p>
          <w:p w14:paraId="4B10421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49C3998F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7.9</w:t>
            </w:r>
          </w:p>
          <w:p w14:paraId="6FE6E7C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850" w:type="dxa"/>
          </w:tcPr>
          <w:p w14:paraId="0857900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9.4</w:t>
            </w:r>
          </w:p>
          <w:p w14:paraId="223DD77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992" w:type="dxa"/>
          </w:tcPr>
          <w:p w14:paraId="3980493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1.5</w:t>
            </w:r>
          </w:p>
          <w:p w14:paraId="0985EAC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0</w:t>
            </w:r>
          </w:p>
        </w:tc>
        <w:tc>
          <w:tcPr>
            <w:tcW w:w="992" w:type="dxa"/>
          </w:tcPr>
          <w:p w14:paraId="718B6F76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2.5</w:t>
            </w:r>
          </w:p>
          <w:p w14:paraId="0D3FE60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6</w:t>
            </w:r>
          </w:p>
        </w:tc>
        <w:tc>
          <w:tcPr>
            <w:tcW w:w="992" w:type="dxa"/>
          </w:tcPr>
          <w:p w14:paraId="67692EA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6.2</w:t>
            </w:r>
          </w:p>
          <w:p w14:paraId="492FA3C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</w:tc>
        <w:tc>
          <w:tcPr>
            <w:tcW w:w="851" w:type="dxa"/>
          </w:tcPr>
          <w:p w14:paraId="43AA940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6.8</w:t>
            </w:r>
          </w:p>
          <w:p w14:paraId="01FCE99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1" w:type="dxa"/>
          </w:tcPr>
          <w:p w14:paraId="5E9A300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4.3</w:t>
            </w:r>
          </w:p>
          <w:p w14:paraId="5C31652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6E021CC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7.6</w:t>
            </w:r>
          </w:p>
          <w:p w14:paraId="6217AE9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41912FF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8.8</w:t>
            </w:r>
          </w:p>
          <w:p w14:paraId="79EA0C8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22EF127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99.8</w:t>
            </w:r>
          </w:p>
          <w:p w14:paraId="48A482CC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42A0EB18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69FCAA6B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22B07A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56D8F77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5C9B2E9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6.9</w:t>
            </w:r>
          </w:p>
          <w:p w14:paraId="4857D2F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4</w:t>
            </w:r>
          </w:p>
        </w:tc>
        <w:tc>
          <w:tcPr>
            <w:tcW w:w="850" w:type="dxa"/>
          </w:tcPr>
          <w:p w14:paraId="6C46163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5</w:t>
            </w:r>
          </w:p>
          <w:p w14:paraId="57CF21CF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1" w:type="dxa"/>
          </w:tcPr>
          <w:p w14:paraId="4050D65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3</w:t>
            </w:r>
          </w:p>
          <w:p w14:paraId="783BC72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2853430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  <w:p w14:paraId="1D3F887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2962E8B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4.7</w:t>
            </w:r>
          </w:p>
          <w:p w14:paraId="52858F4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7</w:t>
            </w:r>
          </w:p>
        </w:tc>
        <w:tc>
          <w:tcPr>
            <w:tcW w:w="992" w:type="dxa"/>
          </w:tcPr>
          <w:p w14:paraId="68D5E9AF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2</w:t>
            </w:r>
          </w:p>
          <w:p w14:paraId="7172D17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</w:tc>
        <w:tc>
          <w:tcPr>
            <w:tcW w:w="992" w:type="dxa"/>
          </w:tcPr>
          <w:p w14:paraId="5CD9A0F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7</w:t>
            </w:r>
          </w:p>
          <w:p w14:paraId="2401C19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</w:tc>
        <w:tc>
          <w:tcPr>
            <w:tcW w:w="851" w:type="dxa"/>
          </w:tcPr>
          <w:p w14:paraId="726C496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7</w:t>
            </w:r>
          </w:p>
          <w:p w14:paraId="3F48807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</w:tc>
        <w:tc>
          <w:tcPr>
            <w:tcW w:w="851" w:type="dxa"/>
          </w:tcPr>
          <w:p w14:paraId="5B75D1F6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0</w:t>
            </w:r>
          </w:p>
          <w:p w14:paraId="5204BE0E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1AFC0A5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1</w:t>
            </w:r>
          </w:p>
          <w:p w14:paraId="52244FC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614EE9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  <w:p w14:paraId="7C11EF4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71510C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5E3216C8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38F18102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3267DBE6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6BDAC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25B4BE1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21EC476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6.2</w:t>
            </w:r>
          </w:p>
          <w:p w14:paraId="007B065F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</w:tc>
        <w:tc>
          <w:tcPr>
            <w:tcW w:w="850" w:type="dxa"/>
          </w:tcPr>
          <w:p w14:paraId="0AB00B7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6</w:t>
            </w:r>
          </w:p>
          <w:p w14:paraId="1EB54487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1" w:type="dxa"/>
          </w:tcPr>
          <w:p w14:paraId="2B12C20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9</w:t>
            </w:r>
          </w:p>
          <w:p w14:paraId="09AA53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850" w:type="dxa"/>
          </w:tcPr>
          <w:p w14:paraId="6656475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  <w:p w14:paraId="16FB0D77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992" w:type="dxa"/>
          </w:tcPr>
          <w:p w14:paraId="384042F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3</w:t>
            </w:r>
          </w:p>
          <w:p w14:paraId="14566C3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</w:tc>
        <w:tc>
          <w:tcPr>
            <w:tcW w:w="992" w:type="dxa"/>
          </w:tcPr>
          <w:p w14:paraId="5282CD2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9</w:t>
            </w:r>
          </w:p>
          <w:p w14:paraId="7F043F9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</w:tc>
        <w:tc>
          <w:tcPr>
            <w:tcW w:w="992" w:type="dxa"/>
          </w:tcPr>
          <w:p w14:paraId="610813BD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3</w:t>
            </w:r>
          </w:p>
          <w:p w14:paraId="0DEA26F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1" w:type="dxa"/>
          </w:tcPr>
          <w:p w14:paraId="6AE6458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9</w:t>
            </w:r>
          </w:p>
          <w:p w14:paraId="1F06E7F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</w:tc>
        <w:tc>
          <w:tcPr>
            <w:tcW w:w="851" w:type="dxa"/>
          </w:tcPr>
          <w:p w14:paraId="66FD11E4" w14:textId="77777777" w:rsidR="0045255F" w:rsidRP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45255F">
              <w:rPr>
                <w:sz w:val="18"/>
                <w:szCs w:val="20"/>
                <w:lang w:val="en-US"/>
              </w:rPr>
              <w:t>99.4</w:t>
            </w:r>
          </w:p>
          <w:p w14:paraId="15A45603" w14:textId="77777777" w:rsidR="0045255F" w:rsidRPr="005F3E46" w:rsidRDefault="0045255F" w:rsidP="00B82594">
            <w:pPr>
              <w:jc w:val="center"/>
              <w:rPr>
                <w:sz w:val="18"/>
                <w:szCs w:val="20"/>
                <w:highlight w:val="yellow"/>
                <w:lang w:val="en-US"/>
              </w:rPr>
            </w:pPr>
            <w:r w:rsidRPr="0045255F">
              <w:rPr>
                <w:sz w:val="18"/>
                <w:szCs w:val="20"/>
                <w:lang w:val="en-US"/>
              </w:rPr>
              <w:t>98.6</w:t>
            </w:r>
          </w:p>
        </w:tc>
        <w:tc>
          <w:tcPr>
            <w:tcW w:w="851" w:type="dxa"/>
          </w:tcPr>
          <w:p w14:paraId="5C84601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5D66681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3CB4BE4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7CF4AE4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1CE45F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715DDCEE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6C153601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23EF0EF5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1D8FB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7A1E461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7674344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6.4</w:t>
            </w:r>
          </w:p>
          <w:p w14:paraId="63056F2A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</w:tc>
        <w:tc>
          <w:tcPr>
            <w:tcW w:w="850" w:type="dxa"/>
          </w:tcPr>
          <w:p w14:paraId="6286781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1</w:t>
            </w:r>
          </w:p>
          <w:p w14:paraId="5BBA28C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0FBA4D8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2</w:t>
            </w:r>
          </w:p>
          <w:p w14:paraId="793C1C1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120E6A1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  <w:p w14:paraId="4E09803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5D88F28E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2</w:t>
            </w:r>
          </w:p>
          <w:p w14:paraId="69CE285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1</w:t>
            </w:r>
          </w:p>
        </w:tc>
        <w:tc>
          <w:tcPr>
            <w:tcW w:w="992" w:type="dxa"/>
          </w:tcPr>
          <w:p w14:paraId="24EEB45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1</w:t>
            </w:r>
          </w:p>
          <w:p w14:paraId="7489A84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0</w:t>
            </w:r>
          </w:p>
        </w:tc>
        <w:tc>
          <w:tcPr>
            <w:tcW w:w="992" w:type="dxa"/>
          </w:tcPr>
          <w:p w14:paraId="60088AFF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9</w:t>
            </w:r>
          </w:p>
          <w:p w14:paraId="42C93A4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</w:tc>
        <w:tc>
          <w:tcPr>
            <w:tcW w:w="851" w:type="dxa"/>
          </w:tcPr>
          <w:p w14:paraId="3CCD368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6</w:t>
            </w:r>
          </w:p>
          <w:p w14:paraId="27B2454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4</w:t>
            </w:r>
          </w:p>
        </w:tc>
        <w:tc>
          <w:tcPr>
            <w:tcW w:w="851" w:type="dxa"/>
          </w:tcPr>
          <w:p w14:paraId="7D191D1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6</w:t>
            </w:r>
          </w:p>
          <w:p w14:paraId="477D18A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2528764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8</w:t>
            </w:r>
          </w:p>
          <w:p w14:paraId="1C4F061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1EA9A14F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6C9E1E5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08FE531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1FC5387F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6D506220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04C5A45A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3EB80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5A26F29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23360D2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8.6</w:t>
            </w:r>
          </w:p>
          <w:p w14:paraId="6BA2AF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</w:tc>
        <w:tc>
          <w:tcPr>
            <w:tcW w:w="850" w:type="dxa"/>
          </w:tcPr>
          <w:p w14:paraId="5B37E0D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5</w:t>
            </w:r>
          </w:p>
          <w:p w14:paraId="09B98AF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</w:tc>
        <w:tc>
          <w:tcPr>
            <w:tcW w:w="851" w:type="dxa"/>
          </w:tcPr>
          <w:p w14:paraId="2E15376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99.9</w:t>
            </w:r>
          </w:p>
        </w:tc>
        <w:tc>
          <w:tcPr>
            <w:tcW w:w="850" w:type="dxa"/>
          </w:tcPr>
          <w:p w14:paraId="7EFAD55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  <w:p w14:paraId="77D8290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992" w:type="dxa"/>
          </w:tcPr>
          <w:p w14:paraId="3AABB0A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0.7</w:t>
            </w:r>
          </w:p>
          <w:p w14:paraId="67A534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5</w:t>
            </w:r>
          </w:p>
        </w:tc>
        <w:tc>
          <w:tcPr>
            <w:tcW w:w="992" w:type="dxa"/>
          </w:tcPr>
          <w:p w14:paraId="47E0301E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1.6</w:t>
            </w:r>
          </w:p>
          <w:p w14:paraId="7EA2DADE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9</w:t>
            </w:r>
          </w:p>
        </w:tc>
        <w:tc>
          <w:tcPr>
            <w:tcW w:w="992" w:type="dxa"/>
          </w:tcPr>
          <w:p w14:paraId="48B36D0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6</w:t>
            </w:r>
          </w:p>
          <w:p w14:paraId="266ACBD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</w:tc>
        <w:tc>
          <w:tcPr>
            <w:tcW w:w="851" w:type="dxa"/>
          </w:tcPr>
          <w:p w14:paraId="6A19A05C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2</w:t>
            </w:r>
          </w:p>
          <w:p w14:paraId="7429D34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</w:tc>
        <w:tc>
          <w:tcPr>
            <w:tcW w:w="851" w:type="dxa"/>
          </w:tcPr>
          <w:p w14:paraId="039BD75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9</w:t>
            </w:r>
          </w:p>
          <w:p w14:paraId="0CA0D81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118E6F4E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7</w:t>
            </w:r>
          </w:p>
          <w:p w14:paraId="2050B65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370DC0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  <w:p w14:paraId="2BB52AD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60396C7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77.5</w:t>
            </w:r>
          </w:p>
          <w:p w14:paraId="1602324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2DBBCD73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</w:tcPr>
          <w:p w14:paraId="3FD161A2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9B4F0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32BA5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22B74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DDF05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591EE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027435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30E06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1DD6BD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BC3EC26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473F5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5544F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43B49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72C35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</w:p>
        </w:tc>
      </w:tr>
      <w:tr w:rsidR="0045255F" w:rsidRPr="003C6C07" w14:paraId="039E4A7F" w14:textId="77777777" w:rsidTr="005B38AF">
        <w:trPr>
          <w:gridAfter w:val="1"/>
          <w:wAfter w:w="142" w:type="dxa"/>
          <w:trHeight w:val="237"/>
        </w:trPr>
        <w:tc>
          <w:tcPr>
            <w:tcW w:w="392" w:type="dxa"/>
            <w:vMerge w:val="restart"/>
            <w:textDirection w:val="btLr"/>
          </w:tcPr>
          <w:p w14:paraId="18C57225" w14:textId="7860B203" w:rsidR="0045255F" w:rsidRPr="003C6C07" w:rsidRDefault="0045255F" w:rsidP="00B82594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3C6C07">
              <w:rPr>
                <w:sz w:val="20"/>
                <w:szCs w:val="20"/>
                <w:lang w:val="en-US"/>
              </w:rPr>
              <w:t>Lung</w:t>
            </w:r>
            <w:r w:rsidR="0052618E">
              <w:rPr>
                <w:sz w:val="20"/>
                <w:szCs w:val="20"/>
                <w:lang w:val="en-US"/>
              </w:rPr>
              <w:t xml:space="preserve"> clinical cases</w:t>
            </w:r>
          </w:p>
        </w:tc>
        <w:tc>
          <w:tcPr>
            <w:tcW w:w="992" w:type="dxa"/>
          </w:tcPr>
          <w:p w14:paraId="69B8C636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7098FE79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386767A3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4.4</w:t>
            </w:r>
          </w:p>
          <w:p w14:paraId="71FF9F78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850" w:type="dxa"/>
          </w:tcPr>
          <w:p w14:paraId="7695B4D4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0</w:t>
            </w:r>
          </w:p>
          <w:p w14:paraId="68471B21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851" w:type="dxa"/>
          </w:tcPr>
          <w:p w14:paraId="0AE8B368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5</w:t>
            </w:r>
          </w:p>
          <w:p w14:paraId="1C375E45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13284D78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  <w:p w14:paraId="0C30A440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4119F2CF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6</w:t>
            </w:r>
          </w:p>
          <w:p w14:paraId="1B84B496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4D10999C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4</w:t>
            </w:r>
          </w:p>
          <w:p w14:paraId="10E1DB94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43B17171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  <w:p w14:paraId="0959CA21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54AC11CE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8</w:t>
            </w:r>
          </w:p>
          <w:p w14:paraId="6833E00E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29275938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1</w:t>
            </w:r>
          </w:p>
          <w:p w14:paraId="659694E7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5CDB60C5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671C5342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44B3082F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234DBA8F" w14:textId="77777777" w:rsidR="0045255F" w:rsidRPr="00F61693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77FABE5D" w14:textId="77777777" w:rsidR="0045255F" w:rsidRDefault="0045255F" w:rsidP="00B555C0">
            <w:pPr>
              <w:spacing w:before="120"/>
              <w:contextualSpacing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6965DB63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36C556CE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6A9CA255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0C799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77A0454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5A8DB47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6</w:t>
            </w:r>
          </w:p>
          <w:p w14:paraId="0950273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</w:tc>
        <w:tc>
          <w:tcPr>
            <w:tcW w:w="850" w:type="dxa"/>
          </w:tcPr>
          <w:p w14:paraId="62FC825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  <w:p w14:paraId="0C20B03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5D146CA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  <w:p w14:paraId="7398C0C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4629173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316B9EE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08BCA1B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7</w:t>
            </w:r>
          </w:p>
          <w:p w14:paraId="4793FAF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992" w:type="dxa"/>
          </w:tcPr>
          <w:p w14:paraId="130F8C4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  <w:p w14:paraId="5685629F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56255E0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729429F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391A241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  <w:p w14:paraId="3AE79E3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62AE44C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3</w:t>
            </w:r>
          </w:p>
          <w:p w14:paraId="52907B9A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4</w:t>
            </w:r>
          </w:p>
        </w:tc>
        <w:tc>
          <w:tcPr>
            <w:tcW w:w="851" w:type="dxa"/>
          </w:tcPr>
          <w:p w14:paraId="0BE2947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  <w:p w14:paraId="0E668B0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0" w:type="dxa"/>
          </w:tcPr>
          <w:p w14:paraId="0EF121D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53AB8D0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774DCBD5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7E91B478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76CF3D65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4B9FF660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BB9D0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02844C2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2869F42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4</w:t>
            </w:r>
          </w:p>
          <w:p w14:paraId="03C8EF77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0" w:type="dxa"/>
          </w:tcPr>
          <w:p w14:paraId="4E976A8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</w:t>
            </w:r>
          </w:p>
          <w:p w14:paraId="21DF26D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08E1155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  <w:p w14:paraId="3DFC7649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1952938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0FF2870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</w:tcPr>
          <w:p w14:paraId="6633AB8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1.6</w:t>
            </w:r>
          </w:p>
          <w:p w14:paraId="67474D07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1</w:t>
            </w:r>
          </w:p>
        </w:tc>
        <w:tc>
          <w:tcPr>
            <w:tcW w:w="992" w:type="dxa"/>
          </w:tcPr>
          <w:p w14:paraId="3562E53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5</w:t>
            </w:r>
          </w:p>
          <w:p w14:paraId="2E00BA30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4</w:t>
            </w:r>
          </w:p>
        </w:tc>
        <w:tc>
          <w:tcPr>
            <w:tcW w:w="992" w:type="dxa"/>
          </w:tcPr>
          <w:p w14:paraId="6CF38E4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6.3</w:t>
            </w:r>
          </w:p>
          <w:p w14:paraId="56A6985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4</w:t>
            </w:r>
          </w:p>
        </w:tc>
        <w:tc>
          <w:tcPr>
            <w:tcW w:w="851" w:type="dxa"/>
          </w:tcPr>
          <w:p w14:paraId="502EBAA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3</w:t>
            </w:r>
          </w:p>
          <w:p w14:paraId="2BBADD2D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1</w:t>
            </w:r>
          </w:p>
        </w:tc>
        <w:tc>
          <w:tcPr>
            <w:tcW w:w="851" w:type="dxa"/>
          </w:tcPr>
          <w:p w14:paraId="3AC3D8A5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4</w:t>
            </w:r>
          </w:p>
          <w:p w14:paraId="065B0ED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851" w:type="dxa"/>
          </w:tcPr>
          <w:p w14:paraId="6E55A406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  <w:p w14:paraId="66826A6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34398EF9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1F2EA2DA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B2A481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001D1585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58A8C0CA" w14:textId="77777777" w:rsidTr="005B38AF">
        <w:trPr>
          <w:gridAfter w:val="1"/>
          <w:wAfter w:w="142" w:type="dxa"/>
          <w:trHeight w:val="142"/>
        </w:trPr>
        <w:tc>
          <w:tcPr>
            <w:tcW w:w="392" w:type="dxa"/>
            <w:vMerge/>
          </w:tcPr>
          <w:p w14:paraId="077340BC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87238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3A6A7A2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</w:tcPr>
          <w:p w14:paraId="21DC5BDF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5.0</w:t>
            </w:r>
          </w:p>
          <w:p w14:paraId="1DBD34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9</w:t>
            </w:r>
          </w:p>
        </w:tc>
        <w:tc>
          <w:tcPr>
            <w:tcW w:w="850" w:type="dxa"/>
          </w:tcPr>
          <w:p w14:paraId="7E97F9C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6</w:t>
            </w:r>
          </w:p>
          <w:p w14:paraId="2756D8A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0</w:t>
            </w:r>
          </w:p>
        </w:tc>
        <w:tc>
          <w:tcPr>
            <w:tcW w:w="851" w:type="dxa"/>
          </w:tcPr>
          <w:p w14:paraId="49C18A4E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7</w:t>
            </w:r>
          </w:p>
          <w:p w14:paraId="20E3A8CE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</w:tc>
        <w:tc>
          <w:tcPr>
            <w:tcW w:w="850" w:type="dxa"/>
          </w:tcPr>
          <w:p w14:paraId="58CFB1D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0</w:t>
            </w:r>
          </w:p>
          <w:p w14:paraId="32E6582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</w:tc>
        <w:tc>
          <w:tcPr>
            <w:tcW w:w="992" w:type="dxa"/>
          </w:tcPr>
          <w:p w14:paraId="49CFA75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2</w:t>
            </w:r>
          </w:p>
          <w:p w14:paraId="3E541ED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</w:tc>
        <w:tc>
          <w:tcPr>
            <w:tcW w:w="992" w:type="dxa"/>
          </w:tcPr>
          <w:p w14:paraId="3C2FA3E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1</w:t>
            </w:r>
          </w:p>
          <w:p w14:paraId="0AAEA1B1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992" w:type="dxa"/>
          </w:tcPr>
          <w:p w14:paraId="687DCA8E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3CD09FD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2A902D4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7824FB04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</w:tcPr>
          <w:p w14:paraId="3DBEB19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7.2</w:t>
            </w:r>
          </w:p>
          <w:p w14:paraId="57AF4E9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</w:tcPr>
          <w:p w14:paraId="7B679A5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  <w:p w14:paraId="5098525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7E9AEA7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  <w:p w14:paraId="1822509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777A9DE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  <w:p w14:paraId="36077F3B" w14:textId="77777777" w:rsidR="0045255F" w:rsidRPr="00F61693" w:rsidRDefault="0045255F" w:rsidP="0045255F">
            <w:pPr>
              <w:spacing w:after="120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  <w:tr w:rsidR="0045255F" w:rsidRPr="003C6C07" w14:paraId="719898E7" w14:textId="77777777" w:rsidTr="00FD7BA0">
        <w:trPr>
          <w:gridAfter w:val="1"/>
          <w:wAfter w:w="142" w:type="dxa"/>
          <w:trHeight w:val="142"/>
        </w:trPr>
        <w:tc>
          <w:tcPr>
            <w:tcW w:w="392" w:type="dxa"/>
            <w:vMerge/>
            <w:tcBorders>
              <w:bottom w:val="double" w:sz="4" w:space="0" w:color="auto"/>
            </w:tcBorders>
          </w:tcPr>
          <w:p w14:paraId="5CF8F4BA" w14:textId="77777777" w:rsidR="0045255F" w:rsidRPr="003C6C07" w:rsidRDefault="0045255F" w:rsidP="00B8259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5D15A4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Meas</w:t>
            </w:r>
            <w:proofErr w:type="spellEnd"/>
          </w:p>
          <w:p w14:paraId="5B809C3F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 w:rsidRPr="00F61693">
              <w:rPr>
                <w:sz w:val="18"/>
                <w:szCs w:val="20"/>
                <w:lang w:val="en-US"/>
              </w:rPr>
              <w:t>Opt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FF709E8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8</w:t>
            </w:r>
          </w:p>
          <w:p w14:paraId="7343EE2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10137B1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7</w:t>
            </w:r>
          </w:p>
          <w:p w14:paraId="566550F5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07DFA4AB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29BCE98C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4F5866E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0D701A2A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0A86EDD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3.8</w:t>
            </w:r>
          </w:p>
          <w:p w14:paraId="78B1D13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8B38537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4.2</w:t>
            </w:r>
          </w:p>
          <w:p w14:paraId="7A0A7A33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4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EFEF3F4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</w:t>
            </w:r>
          </w:p>
          <w:p w14:paraId="15E1DA8B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1489C690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8.1</w:t>
            </w:r>
          </w:p>
          <w:p w14:paraId="04934168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2040E403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4</w:t>
            </w:r>
          </w:p>
          <w:p w14:paraId="74780786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8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3BC5A7FA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6</w:t>
            </w:r>
          </w:p>
          <w:p w14:paraId="28C9E4E2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645E7B61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17B02ACE" w14:textId="77777777" w:rsidR="0045255F" w:rsidRPr="00F61693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5C66F042" w14:textId="77777777" w:rsidR="0045255F" w:rsidRDefault="0045255F" w:rsidP="00B8259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99.9</w:t>
            </w:r>
          </w:p>
          <w:p w14:paraId="741C027E" w14:textId="4470F2E3" w:rsidR="00FD7BA0" w:rsidRPr="00F61693" w:rsidRDefault="0045255F" w:rsidP="00FD7BA0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00</w:t>
            </w:r>
          </w:p>
        </w:tc>
      </w:tr>
    </w:tbl>
    <w:p w14:paraId="70722944" w14:textId="77777777" w:rsidR="00EE01D1" w:rsidRDefault="00EE01D1">
      <w:pPr>
        <w:rPr>
          <w:lang w:val="en-US"/>
        </w:rPr>
      </w:pPr>
    </w:p>
    <w:p w14:paraId="57D0F600" w14:textId="77777777" w:rsidR="00FD7BA0" w:rsidRDefault="00FD7BA0">
      <w:pPr>
        <w:rPr>
          <w:lang w:val="en-US"/>
        </w:rPr>
      </w:pPr>
    </w:p>
    <w:p w14:paraId="067A44F5" w14:textId="77777777" w:rsidR="00FD7BA0" w:rsidRDefault="00FD7BA0">
      <w:pPr>
        <w:rPr>
          <w:lang w:val="en-US"/>
        </w:rPr>
        <w:sectPr w:rsidR="00FD7BA0" w:rsidSect="005879B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25182B26" w14:textId="77777777" w:rsidR="00765A2A" w:rsidRDefault="00765A2A" w:rsidP="00FD7BA0">
      <w:pPr>
        <w:pStyle w:val="Lgende"/>
        <w:jc w:val="left"/>
        <w:rPr>
          <w:lang w:val="en-US"/>
        </w:rPr>
      </w:pPr>
    </w:p>
    <w:sectPr w:rsidR="00765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0433CB" w15:done="0"/>
  <w15:commentEx w15:paraId="775C3BA9" w15:done="0"/>
  <w15:commentEx w15:paraId="2760CB6A" w15:done="0"/>
  <w15:commentEx w15:paraId="12AC2FAD" w15:done="0"/>
  <w15:commentEx w15:paraId="6BE5623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8924AF" w14:textId="77777777" w:rsidR="00FC3E15" w:rsidRDefault="00FC3E15" w:rsidP="005D5359">
      <w:pPr>
        <w:spacing w:after="0" w:line="240" w:lineRule="auto"/>
      </w:pPr>
      <w:r>
        <w:separator/>
      </w:r>
    </w:p>
  </w:endnote>
  <w:endnote w:type="continuationSeparator" w:id="0">
    <w:p w14:paraId="470665D9" w14:textId="77777777" w:rsidR="00FC3E15" w:rsidRDefault="00FC3E15" w:rsidP="005D5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BF427" w14:textId="77777777" w:rsidR="00FC3E15" w:rsidRDefault="00FC3E15" w:rsidP="005D5359">
      <w:pPr>
        <w:spacing w:after="0" w:line="240" w:lineRule="auto"/>
      </w:pPr>
      <w:r>
        <w:separator/>
      </w:r>
    </w:p>
  </w:footnote>
  <w:footnote w:type="continuationSeparator" w:id="0">
    <w:p w14:paraId="65550254" w14:textId="77777777" w:rsidR="00FC3E15" w:rsidRDefault="00FC3E15" w:rsidP="005D5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28EB"/>
    <w:multiLevelType w:val="hybridMultilevel"/>
    <w:tmpl w:val="7E8A1648"/>
    <w:lvl w:ilvl="0" w:tplc="167AA9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740AF"/>
    <w:multiLevelType w:val="hybridMultilevel"/>
    <w:tmpl w:val="43AA51E8"/>
    <w:lvl w:ilvl="0" w:tplc="2CCA8D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047563"/>
    <w:multiLevelType w:val="hybridMultilevel"/>
    <w:tmpl w:val="C6F43C1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A2645"/>
    <w:multiLevelType w:val="hybridMultilevel"/>
    <w:tmpl w:val="43AA51E8"/>
    <w:lvl w:ilvl="0" w:tplc="2CCA8D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1531E8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06761"/>
    <w:multiLevelType w:val="hybridMultilevel"/>
    <w:tmpl w:val="19761B9A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651532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6B0C1C"/>
    <w:multiLevelType w:val="hybridMultilevel"/>
    <w:tmpl w:val="19761B9A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B119F9"/>
    <w:multiLevelType w:val="hybridMultilevel"/>
    <w:tmpl w:val="22624A1C"/>
    <w:lvl w:ilvl="0" w:tplc="01624D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rnandez Masgrau, Victor ">
    <w15:presenceInfo w15:providerId="AD" w15:userId="S-1-5-21-1343024091-854245398-1708537768-7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CAE"/>
    <w:rsid w:val="000033BF"/>
    <w:rsid w:val="000040D0"/>
    <w:rsid w:val="00011E25"/>
    <w:rsid w:val="000122B3"/>
    <w:rsid w:val="00023F53"/>
    <w:rsid w:val="00024B03"/>
    <w:rsid w:val="0002626B"/>
    <w:rsid w:val="00030030"/>
    <w:rsid w:val="00035DE4"/>
    <w:rsid w:val="00037463"/>
    <w:rsid w:val="000544E7"/>
    <w:rsid w:val="0005502E"/>
    <w:rsid w:val="00055E08"/>
    <w:rsid w:val="0005644E"/>
    <w:rsid w:val="00060358"/>
    <w:rsid w:val="000702CD"/>
    <w:rsid w:val="0007222B"/>
    <w:rsid w:val="0007549D"/>
    <w:rsid w:val="00080DA9"/>
    <w:rsid w:val="00082DC7"/>
    <w:rsid w:val="000A0CCA"/>
    <w:rsid w:val="000A24AF"/>
    <w:rsid w:val="000A4140"/>
    <w:rsid w:val="000A769A"/>
    <w:rsid w:val="000B06E4"/>
    <w:rsid w:val="000B1998"/>
    <w:rsid w:val="000B2378"/>
    <w:rsid w:val="000B3B99"/>
    <w:rsid w:val="000B3F51"/>
    <w:rsid w:val="000B4288"/>
    <w:rsid w:val="000B43AB"/>
    <w:rsid w:val="000B44B5"/>
    <w:rsid w:val="000B53EB"/>
    <w:rsid w:val="000B5897"/>
    <w:rsid w:val="000B61A1"/>
    <w:rsid w:val="000C5B95"/>
    <w:rsid w:val="000D3A1C"/>
    <w:rsid w:val="000E1E0E"/>
    <w:rsid w:val="000E1FD1"/>
    <w:rsid w:val="000E23DD"/>
    <w:rsid w:val="000E4313"/>
    <w:rsid w:val="000E4441"/>
    <w:rsid w:val="000E4B65"/>
    <w:rsid w:val="000E5E35"/>
    <w:rsid w:val="000F31AB"/>
    <w:rsid w:val="000F4128"/>
    <w:rsid w:val="000F43CE"/>
    <w:rsid w:val="00102E55"/>
    <w:rsid w:val="00103E7F"/>
    <w:rsid w:val="001044E8"/>
    <w:rsid w:val="001050C4"/>
    <w:rsid w:val="00107762"/>
    <w:rsid w:val="00107B5A"/>
    <w:rsid w:val="00110DE5"/>
    <w:rsid w:val="00111BAB"/>
    <w:rsid w:val="001162FE"/>
    <w:rsid w:val="00116AE0"/>
    <w:rsid w:val="001175ED"/>
    <w:rsid w:val="0012044E"/>
    <w:rsid w:val="001221CD"/>
    <w:rsid w:val="00122764"/>
    <w:rsid w:val="001228A0"/>
    <w:rsid w:val="00124C80"/>
    <w:rsid w:val="00124EC9"/>
    <w:rsid w:val="00124F0F"/>
    <w:rsid w:val="00125154"/>
    <w:rsid w:val="0012612F"/>
    <w:rsid w:val="00131326"/>
    <w:rsid w:val="0013240C"/>
    <w:rsid w:val="001335EF"/>
    <w:rsid w:val="00141E27"/>
    <w:rsid w:val="00144CCD"/>
    <w:rsid w:val="00147694"/>
    <w:rsid w:val="001503EA"/>
    <w:rsid w:val="001510AD"/>
    <w:rsid w:val="00153A32"/>
    <w:rsid w:val="0015466C"/>
    <w:rsid w:val="00160A7F"/>
    <w:rsid w:val="00166C7A"/>
    <w:rsid w:val="00167394"/>
    <w:rsid w:val="00172685"/>
    <w:rsid w:val="00175C9F"/>
    <w:rsid w:val="00180F49"/>
    <w:rsid w:val="00182C4D"/>
    <w:rsid w:val="0018793E"/>
    <w:rsid w:val="001907C7"/>
    <w:rsid w:val="00195142"/>
    <w:rsid w:val="00195215"/>
    <w:rsid w:val="001963F5"/>
    <w:rsid w:val="0019748C"/>
    <w:rsid w:val="001A0290"/>
    <w:rsid w:val="001A154D"/>
    <w:rsid w:val="001A35BA"/>
    <w:rsid w:val="001A4610"/>
    <w:rsid w:val="001A48EF"/>
    <w:rsid w:val="001A5E24"/>
    <w:rsid w:val="001A711C"/>
    <w:rsid w:val="001B1281"/>
    <w:rsid w:val="001B21F8"/>
    <w:rsid w:val="001B77A0"/>
    <w:rsid w:val="001B7E74"/>
    <w:rsid w:val="001C1FA1"/>
    <w:rsid w:val="001C3591"/>
    <w:rsid w:val="001C4A51"/>
    <w:rsid w:val="001C5416"/>
    <w:rsid w:val="001C5724"/>
    <w:rsid w:val="001C6679"/>
    <w:rsid w:val="001C7D1D"/>
    <w:rsid w:val="001D24F2"/>
    <w:rsid w:val="001D3646"/>
    <w:rsid w:val="001D47A6"/>
    <w:rsid w:val="001D5E9A"/>
    <w:rsid w:val="001D61F5"/>
    <w:rsid w:val="001E1751"/>
    <w:rsid w:val="001E1D82"/>
    <w:rsid w:val="001E3E57"/>
    <w:rsid w:val="001E444F"/>
    <w:rsid w:val="001E6005"/>
    <w:rsid w:val="001F47F1"/>
    <w:rsid w:val="001F5203"/>
    <w:rsid w:val="001F74F4"/>
    <w:rsid w:val="001F79BF"/>
    <w:rsid w:val="00201094"/>
    <w:rsid w:val="002064B6"/>
    <w:rsid w:val="002074E0"/>
    <w:rsid w:val="00210065"/>
    <w:rsid w:val="00210AA7"/>
    <w:rsid w:val="002129FB"/>
    <w:rsid w:val="00214B4C"/>
    <w:rsid w:val="00215541"/>
    <w:rsid w:val="002201E1"/>
    <w:rsid w:val="002206F2"/>
    <w:rsid w:val="00220F29"/>
    <w:rsid w:val="00221CCC"/>
    <w:rsid w:val="00231E4A"/>
    <w:rsid w:val="00232305"/>
    <w:rsid w:val="00233137"/>
    <w:rsid w:val="00233DD5"/>
    <w:rsid w:val="00233E4A"/>
    <w:rsid w:val="002342C4"/>
    <w:rsid w:val="002369F7"/>
    <w:rsid w:val="00237AAC"/>
    <w:rsid w:val="00244E3F"/>
    <w:rsid w:val="00245137"/>
    <w:rsid w:val="00245E81"/>
    <w:rsid w:val="00256799"/>
    <w:rsid w:val="00257AE0"/>
    <w:rsid w:val="00260EFF"/>
    <w:rsid w:val="00262209"/>
    <w:rsid w:val="00262840"/>
    <w:rsid w:val="00263472"/>
    <w:rsid w:val="002638A0"/>
    <w:rsid w:val="00266F11"/>
    <w:rsid w:val="00272941"/>
    <w:rsid w:val="0027460A"/>
    <w:rsid w:val="002771AF"/>
    <w:rsid w:val="00280BD4"/>
    <w:rsid w:val="00283489"/>
    <w:rsid w:val="00284867"/>
    <w:rsid w:val="00285B8F"/>
    <w:rsid w:val="00287472"/>
    <w:rsid w:val="00287900"/>
    <w:rsid w:val="00296474"/>
    <w:rsid w:val="002A148D"/>
    <w:rsid w:val="002B05CD"/>
    <w:rsid w:val="002B069C"/>
    <w:rsid w:val="002B45B0"/>
    <w:rsid w:val="002C104A"/>
    <w:rsid w:val="002C3248"/>
    <w:rsid w:val="002C41E1"/>
    <w:rsid w:val="002C78F7"/>
    <w:rsid w:val="002D38A7"/>
    <w:rsid w:val="002D38B9"/>
    <w:rsid w:val="002D3DF9"/>
    <w:rsid w:val="002E0A68"/>
    <w:rsid w:val="002E1709"/>
    <w:rsid w:val="002E1980"/>
    <w:rsid w:val="002E408D"/>
    <w:rsid w:val="002E5719"/>
    <w:rsid w:val="002E5CF7"/>
    <w:rsid w:val="002E6E28"/>
    <w:rsid w:val="002F0504"/>
    <w:rsid w:val="002F1EB1"/>
    <w:rsid w:val="002F3A54"/>
    <w:rsid w:val="002F3B34"/>
    <w:rsid w:val="002F79FA"/>
    <w:rsid w:val="002F7F28"/>
    <w:rsid w:val="003015D3"/>
    <w:rsid w:val="00306469"/>
    <w:rsid w:val="0030783F"/>
    <w:rsid w:val="0031263F"/>
    <w:rsid w:val="003142F2"/>
    <w:rsid w:val="00314486"/>
    <w:rsid w:val="0031521F"/>
    <w:rsid w:val="003167CB"/>
    <w:rsid w:val="00317DF1"/>
    <w:rsid w:val="00320B9A"/>
    <w:rsid w:val="003265F5"/>
    <w:rsid w:val="00330816"/>
    <w:rsid w:val="00333EFF"/>
    <w:rsid w:val="00333FF3"/>
    <w:rsid w:val="003354C7"/>
    <w:rsid w:val="00337585"/>
    <w:rsid w:val="003402AE"/>
    <w:rsid w:val="003404D0"/>
    <w:rsid w:val="00342333"/>
    <w:rsid w:val="003428A3"/>
    <w:rsid w:val="00343798"/>
    <w:rsid w:val="0034706F"/>
    <w:rsid w:val="00352F54"/>
    <w:rsid w:val="003533ED"/>
    <w:rsid w:val="00354584"/>
    <w:rsid w:val="003549BE"/>
    <w:rsid w:val="00355126"/>
    <w:rsid w:val="0035667F"/>
    <w:rsid w:val="00356C1B"/>
    <w:rsid w:val="00356FCC"/>
    <w:rsid w:val="0035780C"/>
    <w:rsid w:val="00360DB1"/>
    <w:rsid w:val="00361782"/>
    <w:rsid w:val="003625DA"/>
    <w:rsid w:val="00367E8A"/>
    <w:rsid w:val="00371015"/>
    <w:rsid w:val="00372229"/>
    <w:rsid w:val="00374BA3"/>
    <w:rsid w:val="0038368A"/>
    <w:rsid w:val="003838C3"/>
    <w:rsid w:val="00383E9B"/>
    <w:rsid w:val="00384399"/>
    <w:rsid w:val="00385DA0"/>
    <w:rsid w:val="003864FB"/>
    <w:rsid w:val="00387481"/>
    <w:rsid w:val="003908A3"/>
    <w:rsid w:val="00391B45"/>
    <w:rsid w:val="0039347D"/>
    <w:rsid w:val="003944DB"/>
    <w:rsid w:val="003A060E"/>
    <w:rsid w:val="003A2C9B"/>
    <w:rsid w:val="003A7097"/>
    <w:rsid w:val="003A72D8"/>
    <w:rsid w:val="003B19CA"/>
    <w:rsid w:val="003B214A"/>
    <w:rsid w:val="003B4D51"/>
    <w:rsid w:val="003C2D42"/>
    <w:rsid w:val="003C3527"/>
    <w:rsid w:val="003C36CA"/>
    <w:rsid w:val="003C5B75"/>
    <w:rsid w:val="003C6C07"/>
    <w:rsid w:val="003C7591"/>
    <w:rsid w:val="003D0B82"/>
    <w:rsid w:val="003D38E2"/>
    <w:rsid w:val="003D5D1F"/>
    <w:rsid w:val="003E4B80"/>
    <w:rsid w:val="003E55B6"/>
    <w:rsid w:val="003E58F0"/>
    <w:rsid w:val="003F1C44"/>
    <w:rsid w:val="003F39C5"/>
    <w:rsid w:val="003F3D9F"/>
    <w:rsid w:val="003F59CC"/>
    <w:rsid w:val="003F6562"/>
    <w:rsid w:val="003F74F9"/>
    <w:rsid w:val="00402866"/>
    <w:rsid w:val="0040462B"/>
    <w:rsid w:val="00410D59"/>
    <w:rsid w:val="004127EB"/>
    <w:rsid w:val="00414D6D"/>
    <w:rsid w:val="004152BF"/>
    <w:rsid w:val="00415397"/>
    <w:rsid w:val="00415B3D"/>
    <w:rsid w:val="004200D8"/>
    <w:rsid w:val="004207B7"/>
    <w:rsid w:val="00421A8B"/>
    <w:rsid w:val="00425477"/>
    <w:rsid w:val="00425842"/>
    <w:rsid w:val="0042587B"/>
    <w:rsid w:val="0042603C"/>
    <w:rsid w:val="004312F2"/>
    <w:rsid w:val="00435DB0"/>
    <w:rsid w:val="00440AFD"/>
    <w:rsid w:val="0044129D"/>
    <w:rsid w:val="004422EC"/>
    <w:rsid w:val="004440E0"/>
    <w:rsid w:val="00444FC7"/>
    <w:rsid w:val="004458AB"/>
    <w:rsid w:val="004474D0"/>
    <w:rsid w:val="00450008"/>
    <w:rsid w:val="00451EFC"/>
    <w:rsid w:val="004523FF"/>
    <w:rsid w:val="0045255F"/>
    <w:rsid w:val="00456048"/>
    <w:rsid w:val="00460A06"/>
    <w:rsid w:val="0046372B"/>
    <w:rsid w:val="00465720"/>
    <w:rsid w:val="00465AE6"/>
    <w:rsid w:val="00466359"/>
    <w:rsid w:val="00470B5B"/>
    <w:rsid w:val="00474526"/>
    <w:rsid w:val="00474D4B"/>
    <w:rsid w:val="00474D65"/>
    <w:rsid w:val="00475BA1"/>
    <w:rsid w:val="00477F63"/>
    <w:rsid w:val="00477FE7"/>
    <w:rsid w:val="004829D3"/>
    <w:rsid w:val="00485A73"/>
    <w:rsid w:val="0048741A"/>
    <w:rsid w:val="00493BBC"/>
    <w:rsid w:val="004A25F8"/>
    <w:rsid w:val="004A4C71"/>
    <w:rsid w:val="004A597D"/>
    <w:rsid w:val="004B137E"/>
    <w:rsid w:val="004B6C3D"/>
    <w:rsid w:val="004C1275"/>
    <w:rsid w:val="004C2123"/>
    <w:rsid w:val="004C41B3"/>
    <w:rsid w:val="004C5AEB"/>
    <w:rsid w:val="004C6589"/>
    <w:rsid w:val="004C7771"/>
    <w:rsid w:val="004D09ED"/>
    <w:rsid w:val="004D32C2"/>
    <w:rsid w:val="004D3D12"/>
    <w:rsid w:val="004D4AA4"/>
    <w:rsid w:val="004E39D8"/>
    <w:rsid w:val="004E58BB"/>
    <w:rsid w:val="004E6262"/>
    <w:rsid w:val="004F1003"/>
    <w:rsid w:val="004F1F1E"/>
    <w:rsid w:val="004F3EBE"/>
    <w:rsid w:val="004F71D3"/>
    <w:rsid w:val="004F7F25"/>
    <w:rsid w:val="005006E1"/>
    <w:rsid w:val="0050328A"/>
    <w:rsid w:val="00504D81"/>
    <w:rsid w:val="005061A3"/>
    <w:rsid w:val="00506E11"/>
    <w:rsid w:val="005107C5"/>
    <w:rsid w:val="00510DA8"/>
    <w:rsid w:val="00512D73"/>
    <w:rsid w:val="0051455A"/>
    <w:rsid w:val="0051665E"/>
    <w:rsid w:val="00517F82"/>
    <w:rsid w:val="00520663"/>
    <w:rsid w:val="0052386B"/>
    <w:rsid w:val="00524439"/>
    <w:rsid w:val="0052449D"/>
    <w:rsid w:val="00525277"/>
    <w:rsid w:val="0052618E"/>
    <w:rsid w:val="005266EE"/>
    <w:rsid w:val="00530240"/>
    <w:rsid w:val="00532524"/>
    <w:rsid w:val="005345BB"/>
    <w:rsid w:val="005358EA"/>
    <w:rsid w:val="00535D67"/>
    <w:rsid w:val="0054492A"/>
    <w:rsid w:val="00545377"/>
    <w:rsid w:val="00547DF2"/>
    <w:rsid w:val="00552860"/>
    <w:rsid w:val="00554306"/>
    <w:rsid w:val="00554832"/>
    <w:rsid w:val="0056265E"/>
    <w:rsid w:val="00563648"/>
    <w:rsid w:val="00570D5F"/>
    <w:rsid w:val="00573F3C"/>
    <w:rsid w:val="00575997"/>
    <w:rsid w:val="005800E4"/>
    <w:rsid w:val="00582D1E"/>
    <w:rsid w:val="0058627D"/>
    <w:rsid w:val="005879B9"/>
    <w:rsid w:val="00593220"/>
    <w:rsid w:val="00595331"/>
    <w:rsid w:val="0059556C"/>
    <w:rsid w:val="00595CC3"/>
    <w:rsid w:val="005A0B14"/>
    <w:rsid w:val="005A0F0D"/>
    <w:rsid w:val="005A201A"/>
    <w:rsid w:val="005A3846"/>
    <w:rsid w:val="005B2FD4"/>
    <w:rsid w:val="005B3787"/>
    <w:rsid w:val="005B38AF"/>
    <w:rsid w:val="005B6470"/>
    <w:rsid w:val="005B689F"/>
    <w:rsid w:val="005C1AA4"/>
    <w:rsid w:val="005C5DD3"/>
    <w:rsid w:val="005C7A27"/>
    <w:rsid w:val="005C7E47"/>
    <w:rsid w:val="005D1F81"/>
    <w:rsid w:val="005D4C19"/>
    <w:rsid w:val="005D5359"/>
    <w:rsid w:val="005D547A"/>
    <w:rsid w:val="005E0E51"/>
    <w:rsid w:val="005E1143"/>
    <w:rsid w:val="005E131F"/>
    <w:rsid w:val="005E15AE"/>
    <w:rsid w:val="005E2303"/>
    <w:rsid w:val="005E44EC"/>
    <w:rsid w:val="005F015D"/>
    <w:rsid w:val="005F0ECC"/>
    <w:rsid w:val="005F3E46"/>
    <w:rsid w:val="005F44D7"/>
    <w:rsid w:val="005F796A"/>
    <w:rsid w:val="005F79A3"/>
    <w:rsid w:val="006009F5"/>
    <w:rsid w:val="006012E5"/>
    <w:rsid w:val="0060137E"/>
    <w:rsid w:val="00602C08"/>
    <w:rsid w:val="00603733"/>
    <w:rsid w:val="00605307"/>
    <w:rsid w:val="00606B87"/>
    <w:rsid w:val="00606D5F"/>
    <w:rsid w:val="0061353F"/>
    <w:rsid w:val="006165A9"/>
    <w:rsid w:val="00617495"/>
    <w:rsid w:val="0062068D"/>
    <w:rsid w:val="006225E8"/>
    <w:rsid w:val="006239CC"/>
    <w:rsid w:val="00625DD5"/>
    <w:rsid w:val="006312C0"/>
    <w:rsid w:val="0063395E"/>
    <w:rsid w:val="00635315"/>
    <w:rsid w:val="00635F4C"/>
    <w:rsid w:val="0063646F"/>
    <w:rsid w:val="0064002A"/>
    <w:rsid w:val="006409B1"/>
    <w:rsid w:val="006422DB"/>
    <w:rsid w:val="00643CC2"/>
    <w:rsid w:val="00644537"/>
    <w:rsid w:val="006447C6"/>
    <w:rsid w:val="00646D4B"/>
    <w:rsid w:val="0064757A"/>
    <w:rsid w:val="006527C2"/>
    <w:rsid w:val="00657B8B"/>
    <w:rsid w:val="006623D3"/>
    <w:rsid w:val="00666B62"/>
    <w:rsid w:val="006724FE"/>
    <w:rsid w:val="00672AAE"/>
    <w:rsid w:val="00677B88"/>
    <w:rsid w:val="00680734"/>
    <w:rsid w:val="00680984"/>
    <w:rsid w:val="00683D83"/>
    <w:rsid w:val="006852FC"/>
    <w:rsid w:val="006860EE"/>
    <w:rsid w:val="00696490"/>
    <w:rsid w:val="006A3229"/>
    <w:rsid w:val="006A717E"/>
    <w:rsid w:val="006B04BE"/>
    <w:rsid w:val="006B323C"/>
    <w:rsid w:val="006B3F8D"/>
    <w:rsid w:val="006B49A8"/>
    <w:rsid w:val="006B4DAE"/>
    <w:rsid w:val="006B62A5"/>
    <w:rsid w:val="006B7D06"/>
    <w:rsid w:val="006C3FF7"/>
    <w:rsid w:val="006D2F46"/>
    <w:rsid w:val="006E133A"/>
    <w:rsid w:val="006E5A7D"/>
    <w:rsid w:val="006F015B"/>
    <w:rsid w:val="006F2504"/>
    <w:rsid w:val="006F33A7"/>
    <w:rsid w:val="006F363C"/>
    <w:rsid w:val="006F78D0"/>
    <w:rsid w:val="00700170"/>
    <w:rsid w:val="00705FDB"/>
    <w:rsid w:val="00707ED6"/>
    <w:rsid w:val="00711116"/>
    <w:rsid w:val="00712A08"/>
    <w:rsid w:val="007143CF"/>
    <w:rsid w:val="00716EE7"/>
    <w:rsid w:val="00717F44"/>
    <w:rsid w:val="007200EF"/>
    <w:rsid w:val="00720788"/>
    <w:rsid w:val="00721EF9"/>
    <w:rsid w:val="00723527"/>
    <w:rsid w:val="00725224"/>
    <w:rsid w:val="00725F86"/>
    <w:rsid w:val="0073619D"/>
    <w:rsid w:val="00737679"/>
    <w:rsid w:val="0074438D"/>
    <w:rsid w:val="007471D4"/>
    <w:rsid w:val="007559A4"/>
    <w:rsid w:val="00761E50"/>
    <w:rsid w:val="00765A2A"/>
    <w:rsid w:val="00765D0D"/>
    <w:rsid w:val="00767701"/>
    <w:rsid w:val="0077068A"/>
    <w:rsid w:val="00771692"/>
    <w:rsid w:val="00772CE7"/>
    <w:rsid w:val="00776076"/>
    <w:rsid w:val="00782CB5"/>
    <w:rsid w:val="00783AF6"/>
    <w:rsid w:val="00783C53"/>
    <w:rsid w:val="00785055"/>
    <w:rsid w:val="00786F45"/>
    <w:rsid w:val="00793118"/>
    <w:rsid w:val="00794A1F"/>
    <w:rsid w:val="00795B1F"/>
    <w:rsid w:val="007963BA"/>
    <w:rsid w:val="007963C4"/>
    <w:rsid w:val="007A0312"/>
    <w:rsid w:val="007A2355"/>
    <w:rsid w:val="007A45AD"/>
    <w:rsid w:val="007A6181"/>
    <w:rsid w:val="007C180E"/>
    <w:rsid w:val="007C19CB"/>
    <w:rsid w:val="007C2EAC"/>
    <w:rsid w:val="007C382F"/>
    <w:rsid w:val="007C586A"/>
    <w:rsid w:val="007C6B5A"/>
    <w:rsid w:val="007D0C2C"/>
    <w:rsid w:val="007D64D9"/>
    <w:rsid w:val="007E16E4"/>
    <w:rsid w:val="007E3B33"/>
    <w:rsid w:val="007E40F1"/>
    <w:rsid w:val="007E538F"/>
    <w:rsid w:val="007E66B5"/>
    <w:rsid w:val="007F5967"/>
    <w:rsid w:val="007F770D"/>
    <w:rsid w:val="00801B07"/>
    <w:rsid w:val="00803A86"/>
    <w:rsid w:val="00804A51"/>
    <w:rsid w:val="00812780"/>
    <w:rsid w:val="008134E0"/>
    <w:rsid w:val="008135CB"/>
    <w:rsid w:val="00814D1F"/>
    <w:rsid w:val="00815305"/>
    <w:rsid w:val="008164DB"/>
    <w:rsid w:val="00816E1B"/>
    <w:rsid w:val="00820610"/>
    <w:rsid w:val="008266B3"/>
    <w:rsid w:val="00827B9D"/>
    <w:rsid w:val="0083162F"/>
    <w:rsid w:val="00834894"/>
    <w:rsid w:val="00835723"/>
    <w:rsid w:val="00840DE5"/>
    <w:rsid w:val="00841776"/>
    <w:rsid w:val="00847015"/>
    <w:rsid w:val="0085070B"/>
    <w:rsid w:val="008520EC"/>
    <w:rsid w:val="00852CD5"/>
    <w:rsid w:val="0085308A"/>
    <w:rsid w:val="008547C9"/>
    <w:rsid w:val="0085559A"/>
    <w:rsid w:val="0085664E"/>
    <w:rsid w:val="00857948"/>
    <w:rsid w:val="00857F74"/>
    <w:rsid w:val="00867A64"/>
    <w:rsid w:val="00870571"/>
    <w:rsid w:val="00876F86"/>
    <w:rsid w:val="00882198"/>
    <w:rsid w:val="00886986"/>
    <w:rsid w:val="008877EB"/>
    <w:rsid w:val="00887BE2"/>
    <w:rsid w:val="008909B1"/>
    <w:rsid w:val="008935D6"/>
    <w:rsid w:val="008937D4"/>
    <w:rsid w:val="00894D52"/>
    <w:rsid w:val="00897190"/>
    <w:rsid w:val="00897DE5"/>
    <w:rsid w:val="00897FE0"/>
    <w:rsid w:val="008A06D8"/>
    <w:rsid w:val="008A0CE8"/>
    <w:rsid w:val="008A6CA3"/>
    <w:rsid w:val="008A76E7"/>
    <w:rsid w:val="008A7E18"/>
    <w:rsid w:val="008B06F7"/>
    <w:rsid w:val="008B1BDA"/>
    <w:rsid w:val="008B251D"/>
    <w:rsid w:val="008B2F56"/>
    <w:rsid w:val="008B43A3"/>
    <w:rsid w:val="008B4C7E"/>
    <w:rsid w:val="008B4D75"/>
    <w:rsid w:val="008B688E"/>
    <w:rsid w:val="008B718D"/>
    <w:rsid w:val="008C3221"/>
    <w:rsid w:val="008C3772"/>
    <w:rsid w:val="008C37BF"/>
    <w:rsid w:val="008C3C11"/>
    <w:rsid w:val="008C46EE"/>
    <w:rsid w:val="008C59C1"/>
    <w:rsid w:val="008D16E5"/>
    <w:rsid w:val="008D1F6E"/>
    <w:rsid w:val="008D4451"/>
    <w:rsid w:val="008D477A"/>
    <w:rsid w:val="008D6181"/>
    <w:rsid w:val="008D6657"/>
    <w:rsid w:val="008E3592"/>
    <w:rsid w:val="008E4FDE"/>
    <w:rsid w:val="008E672C"/>
    <w:rsid w:val="008E7352"/>
    <w:rsid w:val="008E7879"/>
    <w:rsid w:val="008F1415"/>
    <w:rsid w:val="008F24A8"/>
    <w:rsid w:val="008F6CBE"/>
    <w:rsid w:val="008F7FE7"/>
    <w:rsid w:val="00906164"/>
    <w:rsid w:val="00907A9A"/>
    <w:rsid w:val="00913669"/>
    <w:rsid w:val="00914BF9"/>
    <w:rsid w:val="009159B9"/>
    <w:rsid w:val="00924AC9"/>
    <w:rsid w:val="00925466"/>
    <w:rsid w:val="00931504"/>
    <w:rsid w:val="009328AA"/>
    <w:rsid w:val="00932F9B"/>
    <w:rsid w:val="00934FD8"/>
    <w:rsid w:val="00935035"/>
    <w:rsid w:val="009361AE"/>
    <w:rsid w:val="00937BB1"/>
    <w:rsid w:val="00944FD0"/>
    <w:rsid w:val="0094624F"/>
    <w:rsid w:val="009476D1"/>
    <w:rsid w:val="0095049C"/>
    <w:rsid w:val="00952F10"/>
    <w:rsid w:val="00956AA3"/>
    <w:rsid w:val="00957882"/>
    <w:rsid w:val="00960734"/>
    <w:rsid w:val="009609C5"/>
    <w:rsid w:val="00962B8B"/>
    <w:rsid w:val="00965B02"/>
    <w:rsid w:val="009717DD"/>
    <w:rsid w:val="0097200D"/>
    <w:rsid w:val="009728BC"/>
    <w:rsid w:val="009749C1"/>
    <w:rsid w:val="00975233"/>
    <w:rsid w:val="009775C2"/>
    <w:rsid w:val="0098744F"/>
    <w:rsid w:val="0099134D"/>
    <w:rsid w:val="00991C39"/>
    <w:rsid w:val="00994FC5"/>
    <w:rsid w:val="00996671"/>
    <w:rsid w:val="0099722F"/>
    <w:rsid w:val="009A0E57"/>
    <w:rsid w:val="009A2972"/>
    <w:rsid w:val="009A32DB"/>
    <w:rsid w:val="009A559F"/>
    <w:rsid w:val="009A65FA"/>
    <w:rsid w:val="009B0B58"/>
    <w:rsid w:val="009B136D"/>
    <w:rsid w:val="009B3B72"/>
    <w:rsid w:val="009B54A6"/>
    <w:rsid w:val="009B6CD8"/>
    <w:rsid w:val="009B7C09"/>
    <w:rsid w:val="009C2244"/>
    <w:rsid w:val="009C2A89"/>
    <w:rsid w:val="009C718F"/>
    <w:rsid w:val="009D23BA"/>
    <w:rsid w:val="009D274C"/>
    <w:rsid w:val="009E19F1"/>
    <w:rsid w:val="009E2BBB"/>
    <w:rsid w:val="009E31A1"/>
    <w:rsid w:val="009E4CAE"/>
    <w:rsid w:val="009E6A6C"/>
    <w:rsid w:val="009F73BC"/>
    <w:rsid w:val="009F75EB"/>
    <w:rsid w:val="00A060E5"/>
    <w:rsid w:val="00A0790D"/>
    <w:rsid w:val="00A13FE3"/>
    <w:rsid w:val="00A177DA"/>
    <w:rsid w:val="00A20AEE"/>
    <w:rsid w:val="00A2492E"/>
    <w:rsid w:val="00A2536D"/>
    <w:rsid w:val="00A30200"/>
    <w:rsid w:val="00A3020E"/>
    <w:rsid w:val="00A30F21"/>
    <w:rsid w:val="00A321E1"/>
    <w:rsid w:val="00A3282F"/>
    <w:rsid w:val="00A33164"/>
    <w:rsid w:val="00A36ED2"/>
    <w:rsid w:val="00A41724"/>
    <w:rsid w:val="00A42987"/>
    <w:rsid w:val="00A45652"/>
    <w:rsid w:val="00A4565E"/>
    <w:rsid w:val="00A5256A"/>
    <w:rsid w:val="00A5413B"/>
    <w:rsid w:val="00A545EB"/>
    <w:rsid w:val="00A5509D"/>
    <w:rsid w:val="00A55696"/>
    <w:rsid w:val="00A55FF2"/>
    <w:rsid w:val="00A569A8"/>
    <w:rsid w:val="00A56E0F"/>
    <w:rsid w:val="00A65ADD"/>
    <w:rsid w:val="00A65DB2"/>
    <w:rsid w:val="00A73E42"/>
    <w:rsid w:val="00A80F4B"/>
    <w:rsid w:val="00A82950"/>
    <w:rsid w:val="00A84E23"/>
    <w:rsid w:val="00A85BFF"/>
    <w:rsid w:val="00A904E9"/>
    <w:rsid w:val="00A9232E"/>
    <w:rsid w:val="00A94D69"/>
    <w:rsid w:val="00A97D9F"/>
    <w:rsid w:val="00AA17DB"/>
    <w:rsid w:val="00AA1DDF"/>
    <w:rsid w:val="00AA65CD"/>
    <w:rsid w:val="00AB11DC"/>
    <w:rsid w:val="00AB3634"/>
    <w:rsid w:val="00AB43B6"/>
    <w:rsid w:val="00AC43C1"/>
    <w:rsid w:val="00AC4614"/>
    <w:rsid w:val="00AC70C5"/>
    <w:rsid w:val="00AC75C9"/>
    <w:rsid w:val="00AC7DA9"/>
    <w:rsid w:val="00AD3AAD"/>
    <w:rsid w:val="00AD6DD4"/>
    <w:rsid w:val="00AE366B"/>
    <w:rsid w:val="00AE4F35"/>
    <w:rsid w:val="00AE6C8C"/>
    <w:rsid w:val="00AF02DB"/>
    <w:rsid w:val="00B01D04"/>
    <w:rsid w:val="00B01D55"/>
    <w:rsid w:val="00B03B1E"/>
    <w:rsid w:val="00B05009"/>
    <w:rsid w:val="00B06FB4"/>
    <w:rsid w:val="00B06FCE"/>
    <w:rsid w:val="00B0712F"/>
    <w:rsid w:val="00B07BA4"/>
    <w:rsid w:val="00B1123F"/>
    <w:rsid w:val="00B16E99"/>
    <w:rsid w:val="00B25120"/>
    <w:rsid w:val="00B3750A"/>
    <w:rsid w:val="00B40283"/>
    <w:rsid w:val="00B45576"/>
    <w:rsid w:val="00B46FA0"/>
    <w:rsid w:val="00B475E0"/>
    <w:rsid w:val="00B47C0C"/>
    <w:rsid w:val="00B53353"/>
    <w:rsid w:val="00B53AFE"/>
    <w:rsid w:val="00B555C0"/>
    <w:rsid w:val="00B61B6E"/>
    <w:rsid w:val="00B61E3A"/>
    <w:rsid w:val="00B652F3"/>
    <w:rsid w:val="00B65D44"/>
    <w:rsid w:val="00B67568"/>
    <w:rsid w:val="00B7076F"/>
    <w:rsid w:val="00B71E60"/>
    <w:rsid w:val="00B740D8"/>
    <w:rsid w:val="00B75547"/>
    <w:rsid w:val="00B75F9B"/>
    <w:rsid w:val="00B81C78"/>
    <w:rsid w:val="00B82594"/>
    <w:rsid w:val="00B83A13"/>
    <w:rsid w:val="00B85D95"/>
    <w:rsid w:val="00B85E8B"/>
    <w:rsid w:val="00B8638F"/>
    <w:rsid w:val="00B876D7"/>
    <w:rsid w:val="00B91FA1"/>
    <w:rsid w:val="00B922C3"/>
    <w:rsid w:val="00B94228"/>
    <w:rsid w:val="00B949CB"/>
    <w:rsid w:val="00B9795E"/>
    <w:rsid w:val="00BA1FE0"/>
    <w:rsid w:val="00BA6ED3"/>
    <w:rsid w:val="00BA7714"/>
    <w:rsid w:val="00BB37F1"/>
    <w:rsid w:val="00BB46E8"/>
    <w:rsid w:val="00BB5FDE"/>
    <w:rsid w:val="00BB7CF4"/>
    <w:rsid w:val="00BC23F3"/>
    <w:rsid w:val="00BC3F1A"/>
    <w:rsid w:val="00BC50BC"/>
    <w:rsid w:val="00BC6BE2"/>
    <w:rsid w:val="00BC6C1A"/>
    <w:rsid w:val="00BD04A2"/>
    <w:rsid w:val="00BD0684"/>
    <w:rsid w:val="00BD0D91"/>
    <w:rsid w:val="00BD5B29"/>
    <w:rsid w:val="00BD7123"/>
    <w:rsid w:val="00BE03E5"/>
    <w:rsid w:val="00BE2358"/>
    <w:rsid w:val="00BE4B4A"/>
    <w:rsid w:val="00BE5F21"/>
    <w:rsid w:val="00BE67D3"/>
    <w:rsid w:val="00BF0126"/>
    <w:rsid w:val="00BF19DE"/>
    <w:rsid w:val="00BF2AC4"/>
    <w:rsid w:val="00BF4CE6"/>
    <w:rsid w:val="00C074FF"/>
    <w:rsid w:val="00C120EC"/>
    <w:rsid w:val="00C136A4"/>
    <w:rsid w:val="00C15AB4"/>
    <w:rsid w:val="00C15D76"/>
    <w:rsid w:val="00C23586"/>
    <w:rsid w:val="00C275A7"/>
    <w:rsid w:val="00C27E14"/>
    <w:rsid w:val="00C308B3"/>
    <w:rsid w:val="00C325B3"/>
    <w:rsid w:val="00C32EF8"/>
    <w:rsid w:val="00C357ED"/>
    <w:rsid w:val="00C43B82"/>
    <w:rsid w:val="00C4410F"/>
    <w:rsid w:val="00C45C78"/>
    <w:rsid w:val="00C50A74"/>
    <w:rsid w:val="00C50AA5"/>
    <w:rsid w:val="00C50D0F"/>
    <w:rsid w:val="00C5241C"/>
    <w:rsid w:val="00C5398F"/>
    <w:rsid w:val="00C620D1"/>
    <w:rsid w:val="00C63E82"/>
    <w:rsid w:val="00C70B6D"/>
    <w:rsid w:val="00C7141C"/>
    <w:rsid w:val="00C71A08"/>
    <w:rsid w:val="00C73B91"/>
    <w:rsid w:val="00C76B5D"/>
    <w:rsid w:val="00C84C37"/>
    <w:rsid w:val="00C91AC4"/>
    <w:rsid w:val="00C96963"/>
    <w:rsid w:val="00CA0AAE"/>
    <w:rsid w:val="00CA1774"/>
    <w:rsid w:val="00CA29A6"/>
    <w:rsid w:val="00CA6EE2"/>
    <w:rsid w:val="00CB017B"/>
    <w:rsid w:val="00CB049A"/>
    <w:rsid w:val="00CB1A0A"/>
    <w:rsid w:val="00CB3F0E"/>
    <w:rsid w:val="00CC1932"/>
    <w:rsid w:val="00CC230B"/>
    <w:rsid w:val="00CC360F"/>
    <w:rsid w:val="00CC3B5C"/>
    <w:rsid w:val="00CC4422"/>
    <w:rsid w:val="00CC750A"/>
    <w:rsid w:val="00CD10D8"/>
    <w:rsid w:val="00CD5EC3"/>
    <w:rsid w:val="00CD68F6"/>
    <w:rsid w:val="00CD7354"/>
    <w:rsid w:val="00CD74BC"/>
    <w:rsid w:val="00CE3E56"/>
    <w:rsid w:val="00CE5B69"/>
    <w:rsid w:val="00CE788F"/>
    <w:rsid w:val="00CF1C91"/>
    <w:rsid w:val="00CF6927"/>
    <w:rsid w:val="00D02141"/>
    <w:rsid w:val="00D02197"/>
    <w:rsid w:val="00D06253"/>
    <w:rsid w:val="00D10189"/>
    <w:rsid w:val="00D10B28"/>
    <w:rsid w:val="00D15983"/>
    <w:rsid w:val="00D15C68"/>
    <w:rsid w:val="00D2224E"/>
    <w:rsid w:val="00D26760"/>
    <w:rsid w:val="00D27C8C"/>
    <w:rsid w:val="00D3120C"/>
    <w:rsid w:val="00D317F0"/>
    <w:rsid w:val="00D37F26"/>
    <w:rsid w:val="00D405FB"/>
    <w:rsid w:val="00D4083A"/>
    <w:rsid w:val="00D42FF9"/>
    <w:rsid w:val="00D47373"/>
    <w:rsid w:val="00D50287"/>
    <w:rsid w:val="00D55927"/>
    <w:rsid w:val="00D60093"/>
    <w:rsid w:val="00D61D71"/>
    <w:rsid w:val="00D62CFD"/>
    <w:rsid w:val="00D63105"/>
    <w:rsid w:val="00D6627E"/>
    <w:rsid w:val="00D6772D"/>
    <w:rsid w:val="00D67DDD"/>
    <w:rsid w:val="00D7449A"/>
    <w:rsid w:val="00D80242"/>
    <w:rsid w:val="00D85A03"/>
    <w:rsid w:val="00D87BF9"/>
    <w:rsid w:val="00D91DA3"/>
    <w:rsid w:val="00D92B9D"/>
    <w:rsid w:val="00D93357"/>
    <w:rsid w:val="00D9397F"/>
    <w:rsid w:val="00D95968"/>
    <w:rsid w:val="00D9770E"/>
    <w:rsid w:val="00D97B18"/>
    <w:rsid w:val="00DA009A"/>
    <w:rsid w:val="00DA2A16"/>
    <w:rsid w:val="00DA420E"/>
    <w:rsid w:val="00DA73C0"/>
    <w:rsid w:val="00DB1257"/>
    <w:rsid w:val="00DB1713"/>
    <w:rsid w:val="00DB3BDF"/>
    <w:rsid w:val="00DB5713"/>
    <w:rsid w:val="00DB687A"/>
    <w:rsid w:val="00DC1AD7"/>
    <w:rsid w:val="00DC24E6"/>
    <w:rsid w:val="00DC2641"/>
    <w:rsid w:val="00DC2D62"/>
    <w:rsid w:val="00DD2200"/>
    <w:rsid w:val="00DD6231"/>
    <w:rsid w:val="00DD6994"/>
    <w:rsid w:val="00DE3F04"/>
    <w:rsid w:val="00DE587F"/>
    <w:rsid w:val="00DE5E6D"/>
    <w:rsid w:val="00DF2C6F"/>
    <w:rsid w:val="00DF4FA3"/>
    <w:rsid w:val="00DF5DE5"/>
    <w:rsid w:val="00DF6188"/>
    <w:rsid w:val="00DF6DBF"/>
    <w:rsid w:val="00DF7324"/>
    <w:rsid w:val="00E00D68"/>
    <w:rsid w:val="00E01BC9"/>
    <w:rsid w:val="00E025A7"/>
    <w:rsid w:val="00E03FB4"/>
    <w:rsid w:val="00E075D8"/>
    <w:rsid w:val="00E22E44"/>
    <w:rsid w:val="00E231A1"/>
    <w:rsid w:val="00E24C3E"/>
    <w:rsid w:val="00E27252"/>
    <w:rsid w:val="00E30D23"/>
    <w:rsid w:val="00E35421"/>
    <w:rsid w:val="00E35763"/>
    <w:rsid w:val="00E36B04"/>
    <w:rsid w:val="00E42749"/>
    <w:rsid w:val="00E4283C"/>
    <w:rsid w:val="00E43119"/>
    <w:rsid w:val="00E46422"/>
    <w:rsid w:val="00E464E4"/>
    <w:rsid w:val="00E52C52"/>
    <w:rsid w:val="00E52C54"/>
    <w:rsid w:val="00E5552A"/>
    <w:rsid w:val="00E56795"/>
    <w:rsid w:val="00E60DD7"/>
    <w:rsid w:val="00E658F1"/>
    <w:rsid w:val="00E70479"/>
    <w:rsid w:val="00E70D45"/>
    <w:rsid w:val="00E73143"/>
    <w:rsid w:val="00E74155"/>
    <w:rsid w:val="00E7533B"/>
    <w:rsid w:val="00E816F8"/>
    <w:rsid w:val="00E833C5"/>
    <w:rsid w:val="00E86A3D"/>
    <w:rsid w:val="00E90D14"/>
    <w:rsid w:val="00EA1EC6"/>
    <w:rsid w:val="00EA5084"/>
    <w:rsid w:val="00EB2385"/>
    <w:rsid w:val="00EB2634"/>
    <w:rsid w:val="00EB5687"/>
    <w:rsid w:val="00EB67FB"/>
    <w:rsid w:val="00EC2DB2"/>
    <w:rsid w:val="00ED074E"/>
    <w:rsid w:val="00ED27F6"/>
    <w:rsid w:val="00EE01D1"/>
    <w:rsid w:val="00EE3F40"/>
    <w:rsid w:val="00EE6320"/>
    <w:rsid w:val="00EE6627"/>
    <w:rsid w:val="00EE6795"/>
    <w:rsid w:val="00EF1C95"/>
    <w:rsid w:val="00EF3742"/>
    <w:rsid w:val="00EF4F02"/>
    <w:rsid w:val="00EF57B8"/>
    <w:rsid w:val="00EF61F8"/>
    <w:rsid w:val="00F00078"/>
    <w:rsid w:val="00F00917"/>
    <w:rsid w:val="00F03113"/>
    <w:rsid w:val="00F035ED"/>
    <w:rsid w:val="00F05063"/>
    <w:rsid w:val="00F104EC"/>
    <w:rsid w:val="00F148B2"/>
    <w:rsid w:val="00F15C22"/>
    <w:rsid w:val="00F15CA6"/>
    <w:rsid w:val="00F16B44"/>
    <w:rsid w:val="00F17DBD"/>
    <w:rsid w:val="00F20059"/>
    <w:rsid w:val="00F20183"/>
    <w:rsid w:val="00F2079B"/>
    <w:rsid w:val="00F23896"/>
    <w:rsid w:val="00F25C05"/>
    <w:rsid w:val="00F25CDD"/>
    <w:rsid w:val="00F2659D"/>
    <w:rsid w:val="00F324D2"/>
    <w:rsid w:val="00F32A05"/>
    <w:rsid w:val="00F34CF9"/>
    <w:rsid w:val="00F36677"/>
    <w:rsid w:val="00F37938"/>
    <w:rsid w:val="00F42036"/>
    <w:rsid w:val="00F433BD"/>
    <w:rsid w:val="00F43614"/>
    <w:rsid w:val="00F437BB"/>
    <w:rsid w:val="00F44841"/>
    <w:rsid w:val="00F5170E"/>
    <w:rsid w:val="00F51AE8"/>
    <w:rsid w:val="00F521F7"/>
    <w:rsid w:val="00F529F8"/>
    <w:rsid w:val="00F5499B"/>
    <w:rsid w:val="00F54C7E"/>
    <w:rsid w:val="00F56ABA"/>
    <w:rsid w:val="00F571E0"/>
    <w:rsid w:val="00F60DE6"/>
    <w:rsid w:val="00F612FB"/>
    <w:rsid w:val="00F61693"/>
    <w:rsid w:val="00F62233"/>
    <w:rsid w:val="00F64EF0"/>
    <w:rsid w:val="00F66E30"/>
    <w:rsid w:val="00F7051C"/>
    <w:rsid w:val="00F7290D"/>
    <w:rsid w:val="00F7321B"/>
    <w:rsid w:val="00F73FDF"/>
    <w:rsid w:val="00F744F9"/>
    <w:rsid w:val="00F75ED1"/>
    <w:rsid w:val="00F771CA"/>
    <w:rsid w:val="00F7769D"/>
    <w:rsid w:val="00F8364D"/>
    <w:rsid w:val="00F86092"/>
    <w:rsid w:val="00F87AD1"/>
    <w:rsid w:val="00F96738"/>
    <w:rsid w:val="00F96982"/>
    <w:rsid w:val="00F979B3"/>
    <w:rsid w:val="00F97DCC"/>
    <w:rsid w:val="00FA02A6"/>
    <w:rsid w:val="00FA08E7"/>
    <w:rsid w:val="00FA1ECB"/>
    <w:rsid w:val="00FA4C73"/>
    <w:rsid w:val="00FA4E4C"/>
    <w:rsid w:val="00FA6669"/>
    <w:rsid w:val="00FA6EE4"/>
    <w:rsid w:val="00FB1567"/>
    <w:rsid w:val="00FB158C"/>
    <w:rsid w:val="00FB2164"/>
    <w:rsid w:val="00FB401C"/>
    <w:rsid w:val="00FB443E"/>
    <w:rsid w:val="00FB5ED3"/>
    <w:rsid w:val="00FB73A5"/>
    <w:rsid w:val="00FB7780"/>
    <w:rsid w:val="00FC3E15"/>
    <w:rsid w:val="00FC4926"/>
    <w:rsid w:val="00FC5B0E"/>
    <w:rsid w:val="00FC7498"/>
    <w:rsid w:val="00FD7BA0"/>
    <w:rsid w:val="00FE0DDC"/>
    <w:rsid w:val="00FE4F64"/>
    <w:rsid w:val="00FE628B"/>
    <w:rsid w:val="00FE70EF"/>
    <w:rsid w:val="00FF2032"/>
    <w:rsid w:val="00FF30A0"/>
    <w:rsid w:val="00FF3398"/>
    <w:rsid w:val="00FF364B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C57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1281"/>
    <w:pPr>
      <w:ind w:left="720"/>
      <w:contextualSpacing/>
    </w:pPr>
  </w:style>
  <w:style w:type="table" w:styleId="Grilledutableau">
    <w:name w:val="Table Grid"/>
    <w:basedOn w:val="TableauNormal"/>
    <w:uiPriority w:val="59"/>
    <w:rsid w:val="0099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1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qFormat/>
    <w:rsid w:val="00717F44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brut">
    <w:name w:val="Plain Text"/>
    <w:basedOn w:val="Normal"/>
    <w:link w:val="TextebrutCar"/>
    <w:rsid w:val="00717F4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717F4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4D3D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4422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22EC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22EC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4F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4FF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5359"/>
  </w:style>
  <w:style w:type="paragraph" w:styleId="Pieddepage">
    <w:name w:val="footer"/>
    <w:basedOn w:val="Normal"/>
    <w:link w:val="Pieddepag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5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1281"/>
    <w:pPr>
      <w:ind w:left="720"/>
      <w:contextualSpacing/>
    </w:pPr>
  </w:style>
  <w:style w:type="table" w:styleId="Grilledutableau">
    <w:name w:val="Table Grid"/>
    <w:basedOn w:val="TableauNormal"/>
    <w:uiPriority w:val="59"/>
    <w:rsid w:val="0099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1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qFormat/>
    <w:rsid w:val="00717F44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brut">
    <w:name w:val="Plain Text"/>
    <w:basedOn w:val="Normal"/>
    <w:link w:val="TextebrutCar"/>
    <w:rsid w:val="00717F4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717F4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4D3D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4422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22EC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22EC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4F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4FF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5359"/>
  </w:style>
  <w:style w:type="paragraph" w:styleId="Pieddepage">
    <w:name w:val="footer"/>
    <w:basedOn w:val="Normal"/>
    <w:link w:val="PieddepageCar"/>
    <w:uiPriority w:val="99"/>
    <w:unhideWhenUsed/>
    <w:rsid w:val="005D5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5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2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23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3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855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71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20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0050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577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667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6895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1801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27839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6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66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11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1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6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328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211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616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95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336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9164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768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3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3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7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74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94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80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518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482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527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370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1205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43240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3173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5899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430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207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4360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1259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5836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31209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9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73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55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39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90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116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2802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866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052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13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58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2493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6774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8925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2431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1848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8104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9767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8890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72209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89333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62579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172085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62765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42781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078101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6684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4258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21767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163601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530779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20174432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319549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5365202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4331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960423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709798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032460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4873861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7967853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1930338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8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42625-1EC1-4908-A753-A89A67073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276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laudius Regaud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eillevigne Laure</dc:creator>
  <cp:lastModifiedBy>Vieillevigne Laure</cp:lastModifiedBy>
  <cp:revision>3</cp:revision>
  <cp:lastPrinted>2018-05-25T15:49:00Z</cp:lastPrinted>
  <dcterms:created xsi:type="dcterms:W3CDTF">2019-05-16T21:59:00Z</dcterms:created>
  <dcterms:modified xsi:type="dcterms:W3CDTF">2019-05-16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radiation-oncology-biology-physics</vt:lpwstr>
  </property>
  <property fmtid="{D5CDD505-2E9C-101B-9397-08002B2CF9AE}" pid="9" name="Mendeley Recent Style Name 3_1">
    <vt:lpwstr>International Journal of Radiation Oncology, Biology, Physics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edical-physics</vt:lpwstr>
  </property>
  <property fmtid="{D5CDD505-2E9C-101B-9397-08002B2CF9AE}" pid="13" name="Mendeley Recent Style Name 5_1">
    <vt:lpwstr>Medical Physic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hysics-in-medicine-and-biology</vt:lpwstr>
  </property>
  <property fmtid="{D5CDD505-2E9C-101B-9397-08002B2CF9AE}" pid="19" name="Mendeley Recent Style Name 8_1">
    <vt:lpwstr>Physics in Medicine and Biology</vt:lpwstr>
  </property>
  <property fmtid="{D5CDD505-2E9C-101B-9397-08002B2CF9AE}" pid="20" name="Mendeley Recent Style Id 9_1">
    <vt:lpwstr>http://www.zotero.org/styles/radiation-oncology</vt:lpwstr>
  </property>
  <property fmtid="{D5CDD505-2E9C-101B-9397-08002B2CF9AE}" pid="21" name="Mendeley Recent Style Name 9_1">
    <vt:lpwstr>Radiation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34d98f-cb72-3eb6-8e73-e87e570e8de0</vt:lpwstr>
  </property>
  <property fmtid="{D5CDD505-2E9C-101B-9397-08002B2CF9AE}" pid="24" name="Mendeley Citation Style_1">
    <vt:lpwstr>http://www.zotero.org/styles/international-journal-of-radiation-oncology-biology-physics</vt:lpwstr>
  </property>
</Properties>
</file>